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D03" w:rsidRPr="00647FB7" w:rsidRDefault="00346D03" w:rsidP="00346D03">
      <w:pPr>
        <w:snapToGrid w:val="0"/>
        <w:spacing w:beforeLines="50" w:before="156" w:afterLines="50" w:after="156" w:line="360" w:lineRule="exact"/>
        <w:rPr>
          <w:rFonts w:ascii="Times New Roman" w:eastAsia="宋体" w:hAnsi="Times New Roman" w:cs="Times New Roman"/>
          <w:sz w:val="24"/>
          <w:szCs w:val="24"/>
        </w:rPr>
      </w:pPr>
      <w:r w:rsidRPr="00647FB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S2: The Quality of </w:t>
      </w:r>
      <w:r w:rsidRPr="00647FB7">
        <w:rPr>
          <w:rFonts w:ascii="Times New Roman" w:eastAsia="宋体" w:hAnsi="Times New Roman" w:cs="Times New Roman"/>
          <w:b/>
          <w:sz w:val="24"/>
          <w:szCs w:val="24"/>
        </w:rPr>
        <w:t>Observational</w:t>
      </w:r>
      <w:r w:rsidRPr="00647FB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tudies Assessed by Newcastle </w:t>
      </w:r>
      <w:r w:rsidRPr="00647FB7">
        <w:rPr>
          <w:rFonts w:ascii="Times New Roman" w:eastAsia="宋体" w:hAnsi="Times New Roman" w:cs="Times New Roman"/>
          <w:b/>
          <w:sz w:val="24"/>
          <w:szCs w:val="24"/>
        </w:rPr>
        <w:t>–</w:t>
      </w:r>
      <w:r w:rsidRPr="00647FB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ttawa Scale</w:t>
      </w:r>
    </w:p>
    <w:tbl>
      <w:tblPr>
        <w:tblpPr w:leftFromText="180" w:rightFromText="180" w:vertAnchor="page" w:horzAnchor="margin" w:tblpXSpec="center" w:tblpY="2528"/>
        <w:tblW w:w="9889" w:type="dxa"/>
        <w:tblLook w:val="04A0" w:firstRow="1" w:lastRow="0" w:firstColumn="1" w:lastColumn="0" w:noHBand="0" w:noVBand="1"/>
      </w:tblPr>
      <w:tblGrid>
        <w:gridCol w:w="2142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1204"/>
      </w:tblGrid>
      <w:tr w:rsidR="00346D03" w:rsidRPr="007710BB" w:rsidTr="004107EA">
        <w:trPr>
          <w:trHeight w:val="556"/>
        </w:trPr>
        <w:tc>
          <w:tcPr>
            <w:tcW w:w="21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tudy (Year)</w:t>
            </w:r>
          </w:p>
        </w:tc>
        <w:tc>
          <w:tcPr>
            <w:tcW w:w="21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election</w:t>
            </w:r>
          </w:p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mparability</w:t>
            </w:r>
          </w:p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utcome</w:t>
            </w:r>
          </w:p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otal score</w:t>
            </w:r>
          </w:p>
          <w:p w:rsidR="00346D03" w:rsidRPr="007710BB" w:rsidRDefault="00346D03" w:rsidP="004107EA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346D03" w:rsidRPr="007710BB" w:rsidTr="004107EA">
        <w:trPr>
          <w:trHeight w:val="159"/>
        </w:trPr>
        <w:tc>
          <w:tcPr>
            <w:tcW w:w="21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B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sparini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 (2003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0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hoek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G (2004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clercq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 (2004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Waggoner, A.D (2006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liman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O. I (2007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'Andrea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A (2007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idal, B (2007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i </w:t>
            </w: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ase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 (2008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san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N. A (2009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riani,G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2009) </w:t>
            </w: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Zhang, Q (2009) </w:t>
            </w: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azemi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.A (2009) </w:t>
            </w:r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46D03" w:rsidRPr="007710BB" w:rsidTr="004107EA">
        <w:trPr>
          <w:trHeight w:val="567"/>
        </w:trPr>
        <w:tc>
          <w:tcPr>
            <w:tcW w:w="2142" w:type="dxa"/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cleod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J (2011) 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46D03" w:rsidRPr="00647FB7" w:rsidTr="004107EA">
        <w:trPr>
          <w:trHeight w:val="567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D03" w:rsidRPr="007710BB" w:rsidRDefault="00346D03" w:rsidP="004107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aca</w:t>
            </w:r>
            <w:proofErr w:type="spellEnd"/>
            <w:r w:rsidRPr="007710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V (2011)</w:t>
            </w:r>
            <w:r w:rsidRPr="007710B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(0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 (*)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7710BB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(*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D03" w:rsidRPr="00647FB7" w:rsidRDefault="00346D03" w:rsidP="004107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10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</w:tbl>
    <w:p w:rsidR="00346D03" w:rsidRPr="00647FB7" w:rsidRDefault="00346D03" w:rsidP="00346D03">
      <w:pPr>
        <w:rPr>
          <w:rFonts w:ascii="Times New Roman" w:eastAsia="宋体" w:hAnsi="Times New Roman" w:cs="Times New Roman"/>
          <w:b/>
          <w:sz w:val="28"/>
          <w:szCs w:val="28"/>
        </w:rPr>
      </w:pPr>
    </w:p>
    <w:p w:rsidR="001943EE" w:rsidRDefault="001943EE">
      <w:bookmarkStart w:id="0" w:name="_GoBack"/>
      <w:bookmarkEnd w:id="0"/>
    </w:p>
    <w:sectPr w:rsidR="00194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03"/>
    <w:rsid w:val="001943EE"/>
    <w:rsid w:val="00346D03"/>
    <w:rsid w:val="009A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46D0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46D0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>Sky123.Org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4-03-21T14:21:00Z</dcterms:created>
  <dcterms:modified xsi:type="dcterms:W3CDTF">2014-03-21T14:22:00Z</dcterms:modified>
</cp:coreProperties>
</file>